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8BF" w:rsidRPr="00C32E01" w:rsidRDefault="008B38BF" w:rsidP="00305E88">
      <w:pPr>
        <w:spacing w:after="0" w:line="480" w:lineRule="auto"/>
      </w:pPr>
      <w:proofErr w:type="gramStart"/>
      <w:r w:rsidRPr="00C32E01">
        <w:t>Supplementary Online Table.</w:t>
      </w:r>
      <w:proofErr w:type="gramEnd"/>
      <w:r w:rsidRPr="00C32E01">
        <w:t xml:space="preserve">  Definitions of sepsis and septic shock used in clinical t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1268"/>
      </w:tblGrid>
      <w:tr w:rsidR="008B38BF" w:rsidRPr="00C32E01" w:rsidTr="00F52E2F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Trial</w:t>
            </w:r>
          </w:p>
        </w:tc>
        <w:tc>
          <w:tcPr>
            <w:tcW w:w="11268" w:type="dxa"/>
            <w:tcBorders>
              <w:top w:val="single" w:sz="4" w:space="0" w:color="auto"/>
              <w:bottom w:val="single" w:sz="4" w:space="0" w:color="auto"/>
            </w:tcBorders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Definition</w:t>
            </w:r>
          </w:p>
        </w:tc>
      </w:tr>
      <w:tr w:rsidR="008B38BF" w:rsidRPr="00C32E01" w:rsidTr="00F52E2F">
        <w:tc>
          <w:tcPr>
            <w:tcW w:w="1908" w:type="dxa"/>
            <w:tcBorders>
              <w:top w:val="single" w:sz="4" w:space="0" w:color="auto"/>
            </w:tcBorders>
          </w:tcPr>
          <w:p w:rsidR="008B38BF" w:rsidRPr="00C32E01" w:rsidRDefault="008B38BF" w:rsidP="00F52E2F">
            <w:pPr>
              <w:spacing w:line="480" w:lineRule="auto"/>
            </w:pPr>
            <w:r w:rsidRPr="00C32E01">
              <w:t xml:space="preserve">ALBIOS </w:t>
            </w:r>
            <w:r>
              <w:rPr>
                <w:noProof/>
              </w:rPr>
              <w:t>[22]</w:t>
            </w:r>
          </w:p>
        </w:tc>
        <w:tc>
          <w:tcPr>
            <w:tcW w:w="11268" w:type="dxa"/>
            <w:tcBorders>
              <w:top w:val="single" w:sz="4" w:space="0" w:color="auto"/>
            </w:tcBorders>
          </w:tcPr>
          <w:p w:rsidR="008B38BF" w:rsidRPr="00C32E01" w:rsidRDefault="008B38BF" w:rsidP="00F52E2F">
            <w:pPr>
              <w:spacing w:line="480" w:lineRule="auto"/>
            </w:pPr>
            <w:r w:rsidRPr="00C32E01">
              <w:t xml:space="preserve">Sepsis associated with organ dysfunction, </w:t>
            </w:r>
            <w:proofErr w:type="spellStart"/>
            <w:r w:rsidRPr="00C32E01">
              <w:t>hypoperfusion</w:t>
            </w:r>
            <w:proofErr w:type="spellEnd"/>
            <w:r w:rsidRPr="00C32E01">
              <w:t xml:space="preserve"> abnormality (e.g., lactic acidosis, oliguria, acute alterations of mental status), or sepsis-induced hypotension</w:t>
            </w:r>
            <w:r>
              <w:rPr>
                <w:noProof/>
              </w:rPr>
              <w:t>[76]</w:t>
            </w:r>
          </w:p>
          <w:p w:rsidR="008B38BF" w:rsidRPr="00C32E01" w:rsidRDefault="008B38BF" w:rsidP="00F52E2F">
            <w:pPr>
              <w:spacing w:line="480" w:lineRule="auto"/>
            </w:pPr>
          </w:p>
          <w:p w:rsidR="008B38BF" w:rsidRPr="00C32E01" w:rsidRDefault="008B38BF" w:rsidP="00F52E2F">
            <w:pPr>
              <w:spacing w:line="480" w:lineRule="auto"/>
            </w:pPr>
            <w:r w:rsidRPr="00C32E01">
              <w:t>Fulfillment of each one of the following criteria: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1.  Proved or suspected infection in at least one site: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a).  Lung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b).  Abdomen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c).  Genitourinary tract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d).  Other (blood, skin and soft tissue, central nervous system, bones and joints, cardiac system, catheter-related infection, other)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2.  Two or more of the following: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a).  A core temperature ≥38° C or ≤36° C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b).  A heart rate ≥90 beats/min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 xml:space="preserve">c).  A respiratory rate ≥20 breaths/min or </w:t>
            </w:r>
            <w:r w:rsidRPr="00C32E01">
              <w:rPr>
                <w:vertAlign w:val="superscript"/>
              </w:rPr>
              <w:t>a</w:t>
            </w:r>
            <w:r w:rsidRPr="00C32E01">
              <w:t xml:space="preserve">PaCO2 ≤ 32 mmHg or use of mechanical ventilation for an acute </w:t>
            </w:r>
            <w:r w:rsidRPr="00C32E01">
              <w:lastRenderedPageBreak/>
              <w:t>process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d)</w:t>
            </w:r>
            <w:proofErr w:type="gramStart"/>
            <w:r w:rsidRPr="00C32E01">
              <w:t>.  A</w:t>
            </w:r>
            <w:proofErr w:type="gramEnd"/>
            <w:r w:rsidRPr="00C32E01">
              <w:t xml:space="preserve"> white blood cell count ≥12000/ml or ≤4000/ml or immature neutrophils &gt;10%.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3.  Presence of at least a severe and acute sepsis-related organ dysfunction, as measured by the modified Sequential Organ Failure Assessment (SOFA) score: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a).  Respiratory score &gt;1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b).  Hematologic score &gt;1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c).  Hepatic score &gt;1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d).  Cardiovascular score equal to 1, 3 or 4;</w:t>
            </w:r>
          </w:p>
          <w:p w:rsidR="008B38BF" w:rsidRPr="00C32E01" w:rsidRDefault="008B38BF" w:rsidP="00F52E2F">
            <w:pPr>
              <w:tabs>
                <w:tab w:val="left" w:pos="360"/>
              </w:tabs>
              <w:spacing w:line="480" w:lineRule="auto"/>
              <w:ind w:left="360"/>
            </w:pPr>
            <w:r w:rsidRPr="00C32E01">
              <w:t>e)</w:t>
            </w:r>
            <w:proofErr w:type="gramStart"/>
            <w:r w:rsidRPr="00C32E01">
              <w:t>.  Renal</w:t>
            </w:r>
            <w:proofErr w:type="gramEnd"/>
            <w:r w:rsidRPr="00C32E01">
              <w:t xml:space="preserve"> score &gt;1.</w:t>
            </w:r>
          </w:p>
        </w:tc>
      </w:tr>
      <w:tr w:rsidR="008B38BF" w:rsidRPr="00C32E01" w:rsidTr="00F52E2F">
        <w:tc>
          <w:tcPr>
            <w:tcW w:w="190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lastRenderedPageBreak/>
              <w:t xml:space="preserve">SEPSISPAM </w:t>
            </w:r>
            <w:r>
              <w:rPr>
                <w:noProof/>
              </w:rPr>
              <w:t>[21]</w:t>
            </w:r>
          </w:p>
        </w:tc>
        <w:tc>
          <w:tcPr>
            <w:tcW w:w="1126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Presence of ≥2 diagnostic criteria of the systemic inflammatory response syndrome, proven or suspected infection, and sudden dysfunction of ≥1 organ</w:t>
            </w:r>
            <w:r>
              <w:rPr>
                <w:noProof/>
              </w:rPr>
              <w:t>[76]</w:t>
            </w:r>
          </w:p>
        </w:tc>
      </w:tr>
      <w:tr w:rsidR="008B38BF" w:rsidRPr="00C32E01" w:rsidTr="00F52E2F">
        <w:tc>
          <w:tcPr>
            <w:tcW w:w="1908" w:type="dxa"/>
          </w:tcPr>
          <w:p w:rsidR="008B38BF" w:rsidRPr="00C32E01" w:rsidRDefault="008B38BF" w:rsidP="00F52E2F">
            <w:pPr>
              <w:spacing w:line="480" w:lineRule="auto"/>
            </w:pPr>
            <w:proofErr w:type="spellStart"/>
            <w:r w:rsidRPr="00C32E01">
              <w:t>ProCESS</w:t>
            </w:r>
            <w:proofErr w:type="spellEnd"/>
            <w:r w:rsidRPr="00C32E01">
              <w:t xml:space="preserve"> </w:t>
            </w:r>
            <w:r>
              <w:rPr>
                <w:noProof/>
              </w:rPr>
              <w:t>[26]</w:t>
            </w:r>
          </w:p>
        </w:tc>
        <w:tc>
          <w:tcPr>
            <w:tcW w:w="1126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Presence of ≥2 of the following 4 criteria: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1.  Temperature &gt;38°C or &lt;36°C;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2.  Heart rate &gt;90 beats per minute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3.  Respiratory rate &gt;20 breaths per minute or PaCO</w:t>
            </w:r>
            <w:r w:rsidRPr="00C32E01">
              <w:rPr>
                <w:vertAlign w:val="subscript"/>
              </w:rPr>
              <w:t>2</w:t>
            </w:r>
            <w:r w:rsidRPr="00C32E01">
              <w:t xml:space="preserve"> &lt;32 mmHg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4.  White blood cell count &gt;12,000/mm</w:t>
            </w:r>
            <w:r w:rsidRPr="00C32E01">
              <w:rPr>
                <w:vertAlign w:val="superscript"/>
              </w:rPr>
              <w:t>3</w:t>
            </w:r>
            <w:r w:rsidRPr="00C32E01">
              <w:t>, &lt;4,000/mm</w:t>
            </w:r>
            <w:r w:rsidRPr="00C32E01">
              <w:rPr>
                <w:vertAlign w:val="superscript"/>
              </w:rPr>
              <w:t>3</w:t>
            </w:r>
            <w:r w:rsidRPr="00C32E01">
              <w:t xml:space="preserve"> or &gt;10% immature (band) forms</w:t>
            </w:r>
          </w:p>
        </w:tc>
      </w:tr>
      <w:tr w:rsidR="008B38BF" w:rsidRPr="00C32E01" w:rsidTr="00F52E2F">
        <w:tc>
          <w:tcPr>
            <w:tcW w:w="1908" w:type="dxa"/>
          </w:tcPr>
          <w:p w:rsidR="008B38BF" w:rsidRPr="00C32E01" w:rsidRDefault="008B38BF" w:rsidP="00F52E2F">
            <w:pPr>
              <w:spacing w:line="480" w:lineRule="auto"/>
            </w:pPr>
            <w:proofErr w:type="spellStart"/>
            <w:r w:rsidRPr="00C32E01">
              <w:lastRenderedPageBreak/>
              <w:t>Rosuvastatin</w:t>
            </w:r>
            <w:proofErr w:type="spellEnd"/>
            <w:r w:rsidRPr="00C32E01">
              <w:t xml:space="preserve"> for ARDS </w:t>
            </w:r>
            <w:r>
              <w:rPr>
                <w:noProof/>
              </w:rPr>
              <w:t>[25]</w:t>
            </w:r>
          </w:p>
        </w:tc>
        <w:tc>
          <w:tcPr>
            <w:tcW w:w="1126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 xml:space="preserve">Either of the following </w:t>
            </w:r>
            <w:proofErr w:type="spellStart"/>
            <w:r w:rsidRPr="00C32E01">
              <w:t>SIRS</w:t>
            </w:r>
            <w:r w:rsidRPr="00C32E01">
              <w:rPr>
                <w:vertAlign w:val="superscript"/>
              </w:rPr>
              <w:t>b</w:t>
            </w:r>
            <w:proofErr w:type="spellEnd"/>
            <w:r w:rsidRPr="00C32E01">
              <w:t xml:space="preserve"> criteria: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1.  White cell count &gt;12,000/mm</w:t>
            </w:r>
            <w:r w:rsidRPr="00C32E01">
              <w:rPr>
                <w:vertAlign w:val="superscript"/>
              </w:rPr>
              <w:t>3</w:t>
            </w:r>
            <w:r w:rsidRPr="00C32E01">
              <w:t xml:space="preserve"> or &lt;4,000/mm</w:t>
            </w:r>
            <w:r w:rsidRPr="00C32E01">
              <w:rPr>
                <w:vertAlign w:val="superscript"/>
              </w:rPr>
              <w:t>3</w:t>
            </w:r>
            <w:r w:rsidRPr="00C32E01">
              <w:t xml:space="preserve"> or differential count with &gt;10% band forms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2.  Core body temperature &gt;38°C or &lt;36°C</w:t>
            </w:r>
          </w:p>
        </w:tc>
      </w:tr>
      <w:tr w:rsidR="008B38BF" w:rsidRPr="00C32E01" w:rsidTr="00F52E2F">
        <w:tc>
          <w:tcPr>
            <w:tcW w:w="190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 xml:space="preserve">TRISS </w:t>
            </w:r>
            <w:r>
              <w:rPr>
                <w:noProof/>
              </w:rPr>
              <w:t>[23]</w:t>
            </w:r>
          </w:p>
        </w:tc>
        <w:tc>
          <w:tcPr>
            <w:tcW w:w="1126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Presence of ≥2 SIRS criteria: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1.  Core temperature &gt;38°C or &lt;36°C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2.  Heart rate ≥90 beats per minute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3.  Mechanical ventilation for an acute process, or respiratory rate ≥20 breaths per minute, or a PaCO</w:t>
            </w:r>
            <w:r w:rsidRPr="00C32E01">
              <w:rPr>
                <w:vertAlign w:val="subscript"/>
              </w:rPr>
              <w:t>2</w:t>
            </w:r>
            <w:r w:rsidRPr="00C32E01">
              <w:t xml:space="preserve">&lt;4.3 </w:t>
            </w:r>
            <w:proofErr w:type="spellStart"/>
            <w:r w:rsidRPr="00C32E01">
              <w:t>kPa</w:t>
            </w:r>
            <w:proofErr w:type="spellEnd"/>
            <w:r w:rsidRPr="00C32E01">
              <w:t xml:space="preserve"> (32 mmHg)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4.  White blood cell count &gt;12,000/mm</w:t>
            </w:r>
            <w:r w:rsidRPr="00C32E01">
              <w:rPr>
                <w:vertAlign w:val="superscript"/>
              </w:rPr>
              <w:t>3</w:t>
            </w:r>
            <w:r w:rsidRPr="00C32E01">
              <w:t xml:space="preserve"> or &lt;4,000/mm</w:t>
            </w:r>
            <w:r w:rsidRPr="00C32E01">
              <w:rPr>
                <w:vertAlign w:val="superscript"/>
              </w:rPr>
              <w:t>3</w:t>
            </w:r>
          </w:p>
          <w:p w:rsidR="008B38BF" w:rsidRPr="00C32E01" w:rsidRDefault="008B38BF" w:rsidP="00F52E2F">
            <w:pPr>
              <w:spacing w:line="480" w:lineRule="auto"/>
            </w:pPr>
          </w:p>
          <w:p w:rsidR="008B38BF" w:rsidRPr="00C32E01" w:rsidRDefault="008B38BF" w:rsidP="00F52E2F">
            <w:pPr>
              <w:spacing w:line="480" w:lineRule="auto"/>
            </w:pPr>
            <w:r w:rsidRPr="00C32E01">
              <w:t>And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Suspected or verified focus of infection (organism grown in blood or sterile site or abscess/infected tissue)</w:t>
            </w:r>
          </w:p>
          <w:p w:rsidR="008B38BF" w:rsidRPr="00C32E01" w:rsidRDefault="008B38BF" w:rsidP="00F52E2F">
            <w:pPr>
              <w:spacing w:line="480" w:lineRule="auto"/>
            </w:pPr>
          </w:p>
          <w:p w:rsidR="008B38BF" w:rsidRPr="00C32E01" w:rsidRDefault="008B38BF" w:rsidP="00F52E2F">
            <w:pPr>
              <w:spacing w:line="480" w:lineRule="auto"/>
            </w:pPr>
            <w:r w:rsidRPr="00C32E01">
              <w:t>And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Hypotension (</w:t>
            </w:r>
            <w:proofErr w:type="spellStart"/>
            <w:r w:rsidRPr="00C32E01">
              <w:t>SBP</w:t>
            </w:r>
            <w:r w:rsidRPr="00C32E01">
              <w:rPr>
                <w:vertAlign w:val="superscript"/>
              </w:rPr>
              <w:t>c</w:t>
            </w:r>
            <w:proofErr w:type="spellEnd"/>
            <w:r w:rsidRPr="00C32E01">
              <w:t xml:space="preserve"> ≤90 mmHg or </w:t>
            </w:r>
            <w:proofErr w:type="spellStart"/>
            <w:r w:rsidRPr="00C32E01">
              <w:t>MAP</w:t>
            </w:r>
            <w:r w:rsidRPr="00C32E01">
              <w:rPr>
                <w:vertAlign w:val="superscript"/>
              </w:rPr>
              <w:t>d</w:t>
            </w:r>
            <w:proofErr w:type="spellEnd"/>
            <w:r w:rsidRPr="00C32E01">
              <w:t xml:space="preserve"> ≤70 mmHg) despite fluid therapy or vasopressor/inotrope infusion to maintain blood pressure</w:t>
            </w:r>
          </w:p>
        </w:tc>
      </w:tr>
      <w:tr w:rsidR="008B38BF" w:rsidRPr="00C32E01" w:rsidTr="00F52E2F">
        <w:tc>
          <w:tcPr>
            <w:tcW w:w="190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lastRenderedPageBreak/>
              <w:t xml:space="preserve">ARISE </w:t>
            </w:r>
            <w:r>
              <w:rPr>
                <w:noProof/>
              </w:rPr>
              <w:t>[24]</w:t>
            </w:r>
          </w:p>
        </w:tc>
        <w:tc>
          <w:tcPr>
            <w:tcW w:w="11268" w:type="dxa"/>
          </w:tcPr>
          <w:p w:rsidR="008B38BF" w:rsidRPr="00C32E01" w:rsidRDefault="008B38BF" w:rsidP="00F52E2F">
            <w:pPr>
              <w:spacing w:line="480" w:lineRule="auto"/>
            </w:pPr>
            <w:r w:rsidRPr="00C32E01">
              <w:t>Presence of ≥2 of the following 4 criteria: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1.  Temperature &gt;38°C or &lt;36°C;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2.  Heart rate &gt;90 beats per minute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3.  Respiratory rate &gt;20 breaths per minute or PaCO</w:t>
            </w:r>
            <w:r w:rsidRPr="00C32E01">
              <w:rPr>
                <w:vertAlign w:val="subscript"/>
              </w:rPr>
              <w:t>2</w:t>
            </w:r>
            <w:r w:rsidRPr="00C32E01">
              <w:t xml:space="preserve"> &lt;32 mmHg or the requirement for invasive mechanical ventilation for an acute process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>4.  White blood cell count &gt;12,000/mm</w:t>
            </w:r>
            <w:r w:rsidRPr="00C32E01">
              <w:rPr>
                <w:vertAlign w:val="superscript"/>
              </w:rPr>
              <w:t>3</w:t>
            </w:r>
            <w:r w:rsidRPr="00C32E01">
              <w:t>, &lt;4,000/mm</w:t>
            </w:r>
            <w:r w:rsidRPr="00C32E01">
              <w:rPr>
                <w:vertAlign w:val="superscript"/>
              </w:rPr>
              <w:t>3</w:t>
            </w:r>
            <w:r w:rsidRPr="00C32E01">
              <w:t xml:space="preserve"> or &gt;10% immature (band) forms</w:t>
            </w:r>
          </w:p>
          <w:p w:rsidR="008B38BF" w:rsidRPr="00C32E01" w:rsidRDefault="008B38BF" w:rsidP="00F52E2F">
            <w:pPr>
              <w:spacing w:line="480" w:lineRule="auto"/>
            </w:pPr>
          </w:p>
          <w:p w:rsidR="008B38BF" w:rsidRPr="00C32E01" w:rsidRDefault="008B38BF" w:rsidP="00F52E2F">
            <w:pPr>
              <w:spacing w:line="480" w:lineRule="auto"/>
            </w:pPr>
            <w:r w:rsidRPr="00C32E01">
              <w:t>And</w:t>
            </w:r>
          </w:p>
          <w:p w:rsidR="008B38BF" w:rsidRPr="00C32E01" w:rsidRDefault="008B38BF" w:rsidP="00F52E2F">
            <w:pPr>
              <w:spacing w:line="480" w:lineRule="auto"/>
            </w:pPr>
            <w:r w:rsidRPr="00C32E01">
              <w:t xml:space="preserve">Refractory hypotension (SBP &lt;90 mmHg or MAP &lt;65 mmHg) after an IV fluid challenge of ≥1000 mL administered within 60 minutes; or </w:t>
            </w:r>
            <w:proofErr w:type="spellStart"/>
            <w:r w:rsidRPr="00C32E01">
              <w:t>hypoperfusion</w:t>
            </w:r>
            <w:proofErr w:type="spellEnd"/>
            <w:r w:rsidRPr="00C32E01">
              <w:t xml:space="preserve"> defined as blood lactate ≥4 </w:t>
            </w:r>
            <w:proofErr w:type="spellStart"/>
            <w:r w:rsidRPr="00C32E01">
              <w:t>mmol</w:t>
            </w:r>
            <w:proofErr w:type="spellEnd"/>
            <w:r w:rsidRPr="00C32E01">
              <w:t>/L</w:t>
            </w:r>
          </w:p>
        </w:tc>
      </w:tr>
      <w:tr w:rsidR="008B38BF" w:rsidRPr="00295741" w:rsidTr="00F52E2F">
        <w:tc>
          <w:tcPr>
            <w:tcW w:w="1908" w:type="dxa"/>
          </w:tcPr>
          <w:p w:rsidR="008B38BF" w:rsidRPr="00295741" w:rsidRDefault="008B38BF" w:rsidP="00F52E2F">
            <w:pPr>
              <w:spacing w:line="480" w:lineRule="auto"/>
            </w:pPr>
            <w:r w:rsidRPr="00295741">
              <w:t xml:space="preserve">Sepsis-3 </w:t>
            </w:r>
            <w:r w:rsidRPr="00295741">
              <w:rPr>
                <w:noProof/>
              </w:rPr>
              <w:t>[1,37]</w:t>
            </w:r>
          </w:p>
        </w:tc>
        <w:tc>
          <w:tcPr>
            <w:tcW w:w="11268" w:type="dxa"/>
          </w:tcPr>
          <w:p w:rsidR="008B38BF" w:rsidRPr="00295741" w:rsidRDefault="008B38BF" w:rsidP="00F52E2F">
            <w:pPr>
              <w:spacing w:line="480" w:lineRule="auto"/>
            </w:pPr>
            <w:r w:rsidRPr="00295741">
              <w:t xml:space="preserve">Third International Consensus Definition for Sepsis:  Life-threatening organ dysfunction due to a dysregulated host response to infection.  Recommended criteria for sepsis are a </w:t>
            </w:r>
            <w:proofErr w:type="spellStart"/>
            <w:r w:rsidRPr="00295741">
              <w:t>SOFA</w:t>
            </w:r>
            <w:r w:rsidRPr="00295741">
              <w:rPr>
                <w:vertAlign w:val="superscript"/>
              </w:rPr>
              <w:t>e</w:t>
            </w:r>
            <w:proofErr w:type="spellEnd"/>
            <w:r w:rsidRPr="00295741">
              <w:t xml:space="preserve"> score of ≥2 points in encounters with suspected infection in the </w:t>
            </w:r>
            <w:proofErr w:type="spellStart"/>
            <w:r w:rsidRPr="00295741">
              <w:t>ICU</w:t>
            </w:r>
            <w:r w:rsidRPr="00295741">
              <w:rPr>
                <w:vertAlign w:val="superscript"/>
              </w:rPr>
              <w:t>f</w:t>
            </w:r>
            <w:proofErr w:type="spellEnd"/>
            <w:r w:rsidRPr="00295741">
              <w:t xml:space="preserve">, and use of </w:t>
            </w:r>
            <w:proofErr w:type="spellStart"/>
            <w:r w:rsidRPr="00295741">
              <w:t>qSOFA</w:t>
            </w:r>
            <w:r w:rsidRPr="00295741">
              <w:rPr>
                <w:vertAlign w:val="superscript"/>
              </w:rPr>
              <w:t>g</w:t>
            </w:r>
            <w:proofErr w:type="spellEnd"/>
            <w:r w:rsidRPr="00295741">
              <w:t xml:space="preserve"> in non-ICU settings to consider the possibility of sepsis</w:t>
            </w:r>
          </w:p>
          <w:p w:rsidR="008B38BF" w:rsidRPr="00295741" w:rsidRDefault="008B38BF" w:rsidP="00F52E2F">
            <w:pPr>
              <w:spacing w:line="480" w:lineRule="auto"/>
            </w:pPr>
          </w:p>
          <w:p w:rsidR="008B38BF" w:rsidRPr="00295741" w:rsidRDefault="008B38BF" w:rsidP="00F52E2F">
            <w:pPr>
              <w:spacing w:line="480" w:lineRule="auto"/>
            </w:pPr>
            <w:r w:rsidRPr="00295741">
              <w:t xml:space="preserve">Third International Consensus Definition for Sepsis Shock:  A subset of sepsis in which underlying circulatory, cellular, and metabolic abnormalities are associated with a greater risk of mortality than sepsis alone.  Adult </w:t>
            </w:r>
            <w:r w:rsidRPr="00295741">
              <w:lastRenderedPageBreak/>
              <w:t xml:space="preserve">patients with septic shock can be identified using the clinical criteria of hypotension requiring the use of vasopressors to maintain mean blood pressure of 65 mmHg or greater and having a serum lactate level greater than 2 </w:t>
            </w:r>
            <w:proofErr w:type="spellStart"/>
            <w:r w:rsidRPr="00295741">
              <w:t>mmol</w:t>
            </w:r>
            <w:proofErr w:type="spellEnd"/>
            <w:r w:rsidRPr="00295741">
              <w:t>/L persisting after adequate fluid resuscitation.</w:t>
            </w:r>
          </w:p>
          <w:p w:rsidR="008B38BF" w:rsidRPr="00295741" w:rsidRDefault="008B38BF" w:rsidP="00F52E2F">
            <w:pPr>
              <w:spacing w:line="480" w:lineRule="auto"/>
            </w:pPr>
          </w:p>
        </w:tc>
      </w:tr>
    </w:tbl>
    <w:p w:rsidR="008B38BF" w:rsidRPr="00A0645F" w:rsidRDefault="008B38BF" w:rsidP="00305E88">
      <w:pPr>
        <w:pStyle w:val="ListParagraph"/>
        <w:spacing w:after="0" w:line="480" w:lineRule="auto"/>
        <w:ind w:left="360"/>
      </w:pPr>
      <w:r w:rsidRPr="00295741">
        <w:rPr>
          <w:vertAlign w:val="superscript"/>
        </w:rPr>
        <w:lastRenderedPageBreak/>
        <w:t>a</w:t>
      </w:r>
      <w:r w:rsidRPr="00295741">
        <w:t>PaCO</w:t>
      </w:r>
      <w:r w:rsidRPr="00295741">
        <w:rPr>
          <w:vertAlign w:val="subscript"/>
        </w:rPr>
        <w:t>2</w:t>
      </w:r>
      <w:r w:rsidRPr="00295741">
        <w:t xml:space="preserve"> = partial pressure of arterial carbon dioxide; </w:t>
      </w:r>
      <w:proofErr w:type="spellStart"/>
      <w:r w:rsidRPr="00295741">
        <w:rPr>
          <w:vertAlign w:val="superscript"/>
        </w:rPr>
        <w:t>b</w:t>
      </w:r>
      <w:r w:rsidRPr="00295741">
        <w:t>SIRS</w:t>
      </w:r>
      <w:proofErr w:type="spellEnd"/>
      <w:r w:rsidRPr="00295741">
        <w:t xml:space="preserve"> = systemic inflammatory response syndrome; </w:t>
      </w:r>
      <w:proofErr w:type="spellStart"/>
      <w:r w:rsidRPr="00295741">
        <w:rPr>
          <w:vertAlign w:val="superscript"/>
        </w:rPr>
        <w:t>c</w:t>
      </w:r>
      <w:r w:rsidRPr="00295741">
        <w:t>SBP</w:t>
      </w:r>
      <w:proofErr w:type="spellEnd"/>
      <w:r w:rsidRPr="00295741">
        <w:t xml:space="preserve"> = systolic blood pressure; </w:t>
      </w:r>
      <w:proofErr w:type="spellStart"/>
      <w:r w:rsidRPr="00295741">
        <w:rPr>
          <w:vertAlign w:val="superscript"/>
        </w:rPr>
        <w:t>d</w:t>
      </w:r>
      <w:r w:rsidRPr="00295741">
        <w:t>MAP</w:t>
      </w:r>
      <w:proofErr w:type="spellEnd"/>
      <w:r w:rsidRPr="00295741">
        <w:t xml:space="preserve"> = mean arterial pressure; </w:t>
      </w:r>
      <w:proofErr w:type="spellStart"/>
      <w:r w:rsidRPr="00295741">
        <w:rPr>
          <w:vertAlign w:val="superscript"/>
        </w:rPr>
        <w:t>e</w:t>
      </w:r>
      <w:r w:rsidRPr="00295741">
        <w:t>SOFA</w:t>
      </w:r>
      <w:proofErr w:type="spellEnd"/>
      <w:r w:rsidRPr="00295741">
        <w:t xml:space="preserve"> = Sequential (sepsis-related) Organ Failure Assessment.  SOFA score ranges from 0 to 24 where 0 to 4 points are assigned for 1 of 6 organ dysfunctions:  hematologic, hepatic, respiratory, neurologic cardiac, and renal.  A greater score corresponds to greater severity.  Maximum score is determined from 48 hours before to 24 hours after onset of infection; </w:t>
      </w:r>
      <w:proofErr w:type="spellStart"/>
      <w:r w:rsidRPr="00295741">
        <w:rPr>
          <w:vertAlign w:val="superscript"/>
        </w:rPr>
        <w:t>f</w:t>
      </w:r>
      <w:r w:rsidRPr="00295741">
        <w:t>ICU</w:t>
      </w:r>
      <w:proofErr w:type="spellEnd"/>
      <w:r w:rsidRPr="00295741">
        <w:t xml:space="preserve"> =intensive care unit; </w:t>
      </w:r>
      <w:proofErr w:type="spellStart"/>
      <w:r w:rsidRPr="00295741">
        <w:rPr>
          <w:vertAlign w:val="superscript"/>
        </w:rPr>
        <w:t>g</w:t>
      </w:r>
      <w:r w:rsidRPr="00295741">
        <w:t>qSOFA</w:t>
      </w:r>
      <w:proofErr w:type="spellEnd"/>
      <w:r w:rsidRPr="00295741">
        <w:t xml:space="preserve"> = quick Sequential (sepsis-related) Organ Function Assessment.  Final </w:t>
      </w:r>
      <w:proofErr w:type="spellStart"/>
      <w:r w:rsidRPr="00295741">
        <w:t>qSOFA</w:t>
      </w:r>
      <w:proofErr w:type="spellEnd"/>
      <w:r w:rsidRPr="00295741">
        <w:t xml:space="preserve"> model included Glasgow Coma Scale score ≤13, systolic blood pressure ≤100 mmHg, and respiratory rate ≥22 per minute (1 point each, score range 0-3).</w:t>
      </w:r>
    </w:p>
    <w:p w:rsidR="008B38BF" w:rsidRPr="00DF4587" w:rsidRDefault="008B38BF" w:rsidP="00305E88">
      <w:pPr>
        <w:pStyle w:val="ListParagraph"/>
        <w:spacing w:after="0" w:line="480" w:lineRule="auto"/>
        <w:ind w:left="360"/>
      </w:pPr>
    </w:p>
    <w:p w:rsidR="008B38BF" w:rsidRDefault="008B38BF"/>
    <w:p w:rsidR="008E3979" w:rsidRDefault="008E3979">
      <w:bookmarkStart w:id="0" w:name="_GoBack"/>
      <w:bookmarkEnd w:id="0"/>
    </w:p>
    <w:sectPr w:rsidR="008E3979" w:rsidSect="008B38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CF6" w:rsidRDefault="00031CF6" w:rsidP="008B38BF">
      <w:pPr>
        <w:spacing w:after="0" w:line="240" w:lineRule="auto"/>
      </w:pPr>
      <w:r>
        <w:separator/>
      </w:r>
    </w:p>
  </w:endnote>
  <w:endnote w:type="continuationSeparator" w:id="0">
    <w:p w:rsidR="00031CF6" w:rsidRDefault="00031CF6" w:rsidP="008B3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BF" w:rsidRDefault="008B38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BF" w:rsidRDefault="008B38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BF" w:rsidRDefault="008B3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CF6" w:rsidRDefault="00031CF6" w:rsidP="008B38BF">
      <w:pPr>
        <w:spacing w:after="0" w:line="240" w:lineRule="auto"/>
      </w:pPr>
      <w:r>
        <w:separator/>
      </w:r>
    </w:p>
  </w:footnote>
  <w:footnote w:type="continuationSeparator" w:id="0">
    <w:p w:rsidR="00031CF6" w:rsidRDefault="00031CF6" w:rsidP="008B3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BF" w:rsidRDefault="008B38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29D" w:rsidRPr="005A6FBB" w:rsidRDefault="00031CF6" w:rsidP="00C029C6">
    <w:pPr>
      <w:spacing w:after="0" w:line="480" w:lineRule="auto"/>
    </w:pPr>
    <w:r>
      <w:t>Supplementary Online Table.  Definitions of sepsis and septic shock used in clinical trials (continued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BF" w:rsidRDefault="008B38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B38BF"/>
    <w:rsid w:val="00031CF6"/>
    <w:rsid w:val="00295741"/>
    <w:rsid w:val="00744C8E"/>
    <w:rsid w:val="007955A7"/>
    <w:rsid w:val="008B38BF"/>
    <w:rsid w:val="008E3979"/>
    <w:rsid w:val="009B2E04"/>
    <w:rsid w:val="00A71B6D"/>
    <w:rsid w:val="00B4745D"/>
    <w:rsid w:val="00EB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BF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8BF"/>
    <w:pPr>
      <w:ind w:left="720"/>
      <w:contextualSpacing/>
    </w:pPr>
  </w:style>
  <w:style w:type="table" w:styleId="TableGrid">
    <w:name w:val="Table Grid"/>
    <w:basedOn w:val="TableNormal"/>
    <w:uiPriority w:val="59"/>
    <w:rsid w:val="008B38B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8BF"/>
  </w:style>
  <w:style w:type="paragraph" w:styleId="Footer">
    <w:name w:val="footer"/>
    <w:basedOn w:val="Normal"/>
    <w:link w:val="FooterChar"/>
    <w:uiPriority w:val="99"/>
    <w:unhideWhenUsed/>
    <w:rsid w:val="008B3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8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BF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8BF"/>
    <w:pPr>
      <w:ind w:left="720"/>
      <w:contextualSpacing/>
    </w:pPr>
  </w:style>
  <w:style w:type="table" w:styleId="TableGrid">
    <w:name w:val="Table Grid"/>
    <w:basedOn w:val="TableNormal"/>
    <w:uiPriority w:val="59"/>
    <w:rsid w:val="008B38B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8BF"/>
  </w:style>
  <w:style w:type="paragraph" w:styleId="Footer">
    <w:name w:val="footer"/>
    <w:basedOn w:val="Normal"/>
    <w:link w:val="FooterChar"/>
    <w:uiPriority w:val="99"/>
    <w:unhideWhenUsed/>
    <w:rsid w:val="008B3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6</Words>
  <Characters>3858</Characters>
  <Application>Microsoft Office Word</Application>
  <DocSecurity>0</DocSecurity>
  <Lines>32</Lines>
  <Paragraphs>9</Paragraphs>
  <ScaleCrop>false</ScaleCrop>
  <Company/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Gattis Stough</dc:creator>
  <cp:lastModifiedBy>Real, Francis Frank</cp:lastModifiedBy>
  <cp:revision>2</cp:revision>
  <dcterms:created xsi:type="dcterms:W3CDTF">2016-03-21T09:56:00Z</dcterms:created>
  <dcterms:modified xsi:type="dcterms:W3CDTF">2016-03-22T16:20:00Z</dcterms:modified>
</cp:coreProperties>
</file>